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Lymphocyte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Dep. Variable:            Lymphocytes   R-squared:                       0.612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Model:                            OLS   Adj. R-squared:                  0.612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Method:                 Least Squares   F-statistic:                     3253.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  <w:t xml:space="preserve">Date:                Wed, 17 Nov 2021   Prob (F-statistic):               0.00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Time:                        15:59:47   Log-Likelihood:                 2987.9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No. Observations:                2066   AIC:                            -5972.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Df Residuals:                    2064   BIC:                            -5961.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 xml:space="preserve">Df Model:                           1                                         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Covariance Type:            nonrobust                                         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                 coef    std err          t      P&gt;|t|      [0.025      0.975]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</w:t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const          0.0693      0.002     29.962      0.000       0.065       0.074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x1            -0.0993      0.002    -57.038      0.000      -0.103      -0.096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Omnibus:                     1080.458   Durbin-Watson:                   0.566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22311.307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Skew:                           1.996   Prob(JB):                         0.00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Kurtosis:                      18.596   Cond. No.                         3.56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Neutrophils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Dep. Variable:            Neutrophils   R-squared:                       0.770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  <w:t xml:space="preserve">Model:                            OLS   Adj. R-squared:                  0.770</w:t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Method:                 Least Squares   F-statistic:                     6856.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Date:                Wed, 17 Nov 2021   Prob (F-statistic):               0.00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Time:                        15:59:47   Log-Likelihood:                 3915.7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No. Observations:                2053   AIC:                            -7827.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Df Residuals:                    2051   BIC:                            -7816.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Df Model:                           1                                         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Covariance Type:            nonrobust                                         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                 coef    std err          t      P&gt;|t|      [0.025      0.975]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const         -0.1653      0.002   -100.308      0.000      -0.169      -0.162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x1             0.0145      0.000     82.803      0.000       0.014       0.015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Omnibus:                      163.143   Durbin-Watson:                   0.719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  490.827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  <w:t xml:space="preserve">Skew:                          -0.398   Prob(JB):                    2.62e-107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Kurtosis:                       5.259   Cond. No.                         19.7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WBC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Dep. Variable:                    WBC   R-squared:                       0.466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  <w:t xml:space="preserve">Model:                            OLS   Adj. R-squared:                  0.466</w:t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Method:                 Least Squares   F-statistic:                     1759.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  <w:t xml:space="preserve">Date:                Wed, 17 Nov 2021   Prob (F-statistic):          7.29e-277</w:t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Time:                        15:59:47   Log-Likelihood:                 4300.6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  <w:t xml:space="preserve">No. Observations:                2018   AIC:                            -8597.</w:t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Df Residuals:                    2016   BIC:                            -8586.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Df Model:                           1                                         </w:t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Covariance Type:            nonrobust                                         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                 coef    std err          t      P&gt;|t|      [0.025      0.975]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const         -0.0915      0.001    -66.233      0.000      -0.094      -0.089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x1             0.0049      0.000     41.935      0.000       0.005       0.005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Omnibus:                      108.312   Durbin-Watson:                   0.681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  199.957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Skew:                           0.395   Prob(JB):                     3.80e-44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Kurtosis:                       4.324   Cond. No.                         25.5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EC50</w:t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Dep. Variable:                   EC50   R-squared:                       0.223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Model:                            OLS   Adj. R-squared:                  0.222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Method:                 Least Squares   F-statistic:                     296.0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Date:                Wed, 17 Nov 2021   Prob (F-statistic):          9.24e-114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Time:                        15:59:47   Log-Likelihood:                 4305.5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No. Observations:                2071   AIC:                            -8605.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Df Residuals:                    2068   BIC:                            -8588.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Df Model:                           2                                         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Covariance Type:            nonrobust                                         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                 coef    std err          t      P&gt;|t|      [0.025      0.975]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const          0.0874      0.006     15.761      0.000       0.077       0.098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  <w:t xml:space="preserve">x1            -0.0746      0.003    -21.340      0.000      -0.081      -0.068</w:t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x2             0.0099      0.001     18.839      0.000       0.009       0.011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Omnibus:                      197.634   Durbin-Watson:                   0.542</w:t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Prob(Omnibus):                  0.000   Jarque-Bera (JB):              522.344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  <w:t xml:space="preserve">Skew:                          -0.530   Prob(JB):                    3.75e-114</w:t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Kurtosis:                       5.221   Cond. No.                         164.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6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Day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                            OLS Regression Results                            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Dep. Variable:                    Day   R-squared:                       0.296</w:t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Model:                            OLS   Adj. R-squared:                  0.296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  <w:t xml:space="preserve">Method:                 Least Squares   F-statistic:                     860.6</w:t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  <w:t xml:space="preserve">Date:                Wed, 17 Nov 2021   Prob (F-statistic):          3.44e-158</w:t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  <w:t xml:space="preserve">Time:                        15:59:47   Log-Likelihood:                 3271.7</w:t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  <w:t xml:space="preserve">No. Observations:                2047   AIC:                            -6539.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  <w:t xml:space="preserve">Df Residuals:                    2045   BIC:                            -6528.</w:t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  <w:t xml:space="preserve">Df Model:                           1                                         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  <w:t xml:space="preserve">Covariance Type:            nonrobust                                         </w:t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  <w:t xml:space="preserve">                 coef    std err          t      P&gt;|t|      [0.025      0.975]</w:t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------------------------------------------------------------------------------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  <w:t xml:space="preserve">const         -0.0990      0.002    -46.271      0.000      -0.103      -0.095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 xml:space="preserve">x1             0.0033      0.000     29.336      0.000       0.003       0.003</w:t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  <w:t xml:space="preserve">Omnibus:                       11.873   Durbin-Watson:                   0.444</w:t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  <w:t xml:space="preserve">Prob(Omnibus):                  0.003   Jarque-Bera (JB):               12.034</w:t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  <w:t xml:space="preserve">Skew:                          -0.187   Prob(JB):                      0.00244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  <w:t xml:space="preserve">Kurtosis:                       2.961   Cond. No.                         38.1</w:t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  <w:t xml:space="preserve">========================================================================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